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E4227" w14:textId="77777777" w:rsidR="00A55B3F" w:rsidRPr="00F62220" w:rsidRDefault="003F16BC" w:rsidP="00164E53">
      <w:pPr>
        <w:jc w:val="center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upplementary </w:t>
      </w:r>
      <w:r w:rsidR="002B6918" w:rsidRPr="00F62220">
        <w:rPr>
          <w:rFonts w:ascii="Times New Roman" w:hAnsi="Times New Roman" w:cs="Times New Roman"/>
          <w:b/>
          <w:sz w:val="20"/>
        </w:rPr>
        <w:t xml:space="preserve">Table </w:t>
      </w:r>
      <w:r w:rsidR="00644724" w:rsidRPr="00F62220">
        <w:rPr>
          <w:rFonts w:ascii="Times New Roman" w:hAnsi="Times New Roman" w:cs="Times New Roman"/>
          <w:b/>
          <w:sz w:val="20"/>
        </w:rPr>
        <w:t>S</w:t>
      </w:r>
      <w:r w:rsidR="002B6918" w:rsidRPr="00F62220">
        <w:rPr>
          <w:rFonts w:ascii="Times New Roman" w:hAnsi="Times New Roman" w:cs="Times New Roman"/>
          <w:b/>
          <w:sz w:val="20"/>
        </w:rPr>
        <w:t xml:space="preserve">1. </w:t>
      </w:r>
      <w:r w:rsidR="00164E53" w:rsidRPr="00F62220">
        <w:rPr>
          <w:rFonts w:ascii="Times New Roman" w:hAnsi="Times New Roman" w:cs="Times New Roman"/>
          <w:b/>
          <w:sz w:val="20"/>
        </w:rPr>
        <w:t>Detailed information of NGS gene panel</w:t>
      </w:r>
      <w:r w:rsidR="00E20B4C" w:rsidRPr="00F62220">
        <w:rPr>
          <w:rFonts w:ascii="Times New Roman" w:hAnsi="Times New Roman" w:cs="Times New Roman"/>
          <w:b/>
          <w:sz w:val="20"/>
        </w:rPr>
        <w:t xml:space="preserve"> </w:t>
      </w:r>
      <w:r w:rsidR="00A708AE" w:rsidRPr="00F62220">
        <w:rPr>
          <w:rFonts w:ascii="Times New Roman" w:hAnsi="Times New Roman" w:cs="Times New Roman" w:hint="eastAsia"/>
          <w:b/>
          <w:sz w:val="20"/>
        </w:rPr>
        <w:t>for</w:t>
      </w:r>
      <w:r w:rsidR="00A708AE" w:rsidRPr="00F62220">
        <w:rPr>
          <w:rFonts w:ascii="Times New Roman" w:hAnsi="Times New Roman" w:cs="Times New Roman"/>
          <w:b/>
          <w:sz w:val="20"/>
        </w:rPr>
        <w:t xml:space="preserve"> cardiovascular diseases </w:t>
      </w:r>
      <w:r w:rsidR="00E20B4C" w:rsidRPr="00F62220">
        <w:rPr>
          <w:rFonts w:ascii="Times New Roman" w:hAnsi="Times New Roman" w:cs="Times New Roman" w:hint="eastAsia"/>
          <w:b/>
          <w:sz w:val="20"/>
        </w:rPr>
        <w:t>(</w:t>
      </w:r>
      <w:r w:rsidR="00E20B4C" w:rsidRPr="00F62220">
        <w:rPr>
          <w:rFonts w:ascii="Times New Roman" w:hAnsi="Times New Roman" w:cs="Times New Roman"/>
          <w:b/>
          <w:sz w:val="20"/>
        </w:rPr>
        <w:t>1876 genes)</w:t>
      </w:r>
      <w:r w:rsidR="00164E53" w:rsidRPr="00F62220">
        <w:rPr>
          <w:rFonts w:ascii="Times New Roman" w:hAnsi="Times New Roman" w:cs="Times New Roman"/>
          <w:b/>
          <w:sz w:val="20"/>
        </w:rPr>
        <w:t>.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5812"/>
      </w:tblGrid>
      <w:tr w:rsidR="00A708AE" w:rsidRPr="00644724" w14:paraId="437DCE04" w14:textId="77777777" w:rsidTr="00644724">
        <w:trPr>
          <w:trHeight w:val="534"/>
        </w:trPr>
        <w:tc>
          <w:tcPr>
            <w:tcW w:w="1980" w:type="dxa"/>
            <w:vAlign w:val="center"/>
          </w:tcPr>
          <w:p w14:paraId="723CB452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ardiovascular</w:t>
            </w:r>
            <w:r w:rsidRPr="006447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44724" w:rsidRPr="00644724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644724">
              <w:rPr>
                <w:rFonts w:ascii="Times New Roman" w:hAnsi="Times New Roman" w:cs="Times New Roman"/>
                <w:b/>
                <w:sz w:val="18"/>
                <w:szCs w:val="18"/>
              </w:rPr>
              <w:t>iseases</w:t>
            </w:r>
          </w:p>
        </w:tc>
        <w:tc>
          <w:tcPr>
            <w:tcW w:w="567" w:type="dxa"/>
            <w:vAlign w:val="center"/>
          </w:tcPr>
          <w:p w14:paraId="1DDEAC0C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644724">
              <w:rPr>
                <w:rFonts w:ascii="Times New Roman" w:hAnsi="Times New Roman" w:cs="Times New Roman"/>
                <w:b/>
                <w:sz w:val="18"/>
                <w:szCs w:val="18"/>
              </w:rPr>
              <w:t>o.</w:t>
            </w:r>
          </w:p>
        </w:tc>
        <w:tc>
          <w:tcPr>
            <w:tcW w:w="5812" w:type="dxa"/>
            <w:vAlign w:val="center"/>
          </w:tcPr>
          <w:p w14:paraId="027AFE6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644724">
              <w:rPr>
                <w:rFonts w:ascii="Times New Roman" w:hAnsi="Times New Roman" w:cs="Times New Roman"/>
                <w:b/>
                <w:sz w:val="18"/>
                <w:szCs w:val="18"/>
              </w:rPr>
              <w:t>ene name</w:t>
            </w:r>
          </w:p>
        </w:tc>
      </w:tr>
      <w:tr w:rsidR="00A708AE" w:rsidRPr="00644724" w14:paraId="57A22160" w14:textId="77777777" w:rsidTr="00644724">
        <w:tc>
          <w:tcPr>
            <w:tcW w:w="1980" w:type="dxa"/>
            <w:vAlign w:val="center"/>
          </w:tcPr>
          <w:p w14:paraId="4C55562F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567" w:type="dxa"/>
            <w:vAlign w:val="center"/>
          </w:tcPr>
          <w:p w14:paraId="00D814AE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5812" w:type="dxa"/>
            <w:vAlign w:val="center"/>
          </w:tcPr>
          <w:p w14:paraId="7C9E154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C1, ABCC6, ABCC9, ABCD4, ACTA2, ACTB, ACTN2, ACVR2B, ADAMTS10, ADAMTSL2, ADK, AFF4, ALDH1A2, ALX3, AMER1, ANKS6, ARHGAP31, ARL2BP, ARMC4, ASXL1, ATIC, ATRX. B3GALT6, B3GAT3, B3GLCT, BBS2, BCOR, BRAF, C21ORF59, CACNA1D, CAV3, CBL, CCBE1, CCDC103, CCDC114, CCDC151, CCDC39, CCDC40, CD96, CEP120, CEP290, CEP57, CFAP53, CFC1, CHD7, CHRM3, CHST14, CHST3, CITED2, CKAP2L, COMT, COQ4, COX7B, CRB2, CREBBP, CRELD1, CTCF, DDX11, DHCR24, DHCR7, DIS3L2, DLL4, DNAAF1, DNAAF2, DNAAF3, DNAAF5, DNAH11, DNAH5, DNAI1, DNAI2, DNAL1, DNMT3A, DPM1, DSG1, DTNA, DYNC2H1, DYX1C1, ECE1, ECHS1, EDNRA, EFTUD2, ELN, EOGT, ERBB3, ESCO2, EVC, FADD, FBLN5, FBN1, FBN2, FGFR2, FIG4, FKBP14, FKTN, FLNA, FLNB, FOXC1, FOXC2, FOXF1, FOXH1, FTO, G6PC3, GATA4, GATA6, GBA, GDF1, GJA1, GLI3, GPC3, GPC6, HAND1, HCCS, HES7, HGD, HIBCH, HPGD, HRAS, HYLS1, IDUA, IFIH1, IFT122, IFT172, IFT43, IGF2, IGFBP7, INVS, IRX5, JAG1, KANSL1, KAT6A, KAT6B, KCNH1, KDM6A, KIAA0196, KMT2D, KRAS, LBR, LMNA, LONP1, LRP2, LRP5, LRRC6, LTBP4, LZTFL1, LZTR1, MAP2K1, MAP2K2, MED12, MED13L, MEGF8, MEOX1, MGAT2, MGP, MKS1, MPLKIP, MRPS16, MTFMT, MYCN, MYH11, MYH6, MYH7, MYLK2, NAA10, NEK1, NEK8, NEXN, NF1, NFIX, NIPBL, NKX2-5, NKX2-6, NODAL, NOTCH1, NOTCH2, NOTCH3, NPHP3, NR2F2, NRAS, NSD1, PALB2, PEX1, PEX16, PHGDH, PIEZO2, PIGA, PIGL, PIGN, PIGT, PIK3CA, PIK3R2, POLR1A, PQBP1, PRKAG2, PRRX1, PTF1A, PTPN11, RAB23, RAF1, RARB, RBM10, RBM8A, RBP4, RIT1, RNU4ATAC, ROR2, RPL11, RPL15, RPL26, RPL35A, RPS19, RPS26, SALL1, SALL4, SCN1B, SEMA3E, SETBP1, SF3B4, SGOL1, SH3BP2, SHANK3, SHOC2, SLC19A2, SLC29A3, SLC2A10, SMAD3, SMAD4, SMAD6, SMN1, SNIP1, SNRPB, SOS1, SOS2, SOX2, SPAG1, SPECC1L, SRCAP, STAMBP, STK4, STRA6, TAB2, TAF2, TALDO1, TBX1, TBX20, TBX3, TBX5, TCTN3, TFAP2B, TFAP2B, TGDS, TGFB2, TGFB3, TGFBR1, TGFBR2, THOC6, TLL1, TMCO1, TP63, TSFM, TTC37, TTC7A, TTC8, TXNL4A, UBR1, UMPS, VIPAS39, VPS33B, WDPCP, WDR60, ZEB2, ZFPM2, ZIC3, ZMPSTE24, ZMYND10, ZNF423</w:t>
            </w:r>
          </w:p>
        </w:tc>
      </w:tr>
      <w:tr w:rsidR="00A708AE" w:rsidRPr="00644724" w14:paraId="1813F9C7" w14:textId="77777777" w:rsidTr="00644724">
        <w:tc>
          <w:tcPr>
            <w:tcW w:w="1980" w:type="dxa"/>
            <w:vAlign w:val="center"/>
          </w:tcPr>
          <w:p w14:paraId="01E73F1D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trial septal defect (ASD)</w:t>
            </w:r>
          </w:p>
        </w:tc>
        <w:tc>
          <w:tcPr>
            <w:tcW w:w="567" w:type="dxa"/>
            <w:vAlign w:val="center"/>
          </w:tcPr>
          <w:p w14:paraId="1F6CE9D8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12" w:type="dxa"/>
            <w:vAlign w:val="center"/>
          </w:tcPr>
          <w:p w14:paraId="3053C0B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ACTC1, ABCD4, ACTN2, ADAMTSL2, ADK, AMER1, ARHGAP31, ASXL1, ATIC, B3GALT6, B3GAT3, BBS2, BCOR, BRAF, CCBE1, CEP57, CHD7, CHST14, CITED2, COX7B, CREBBP, CRELD1, CTCF, DHCR7, DNMT3A, DTNA, ECE1, EFTUD2, ESCO2, EVC, FBN1, FBN2, FGFR2, FKTN, FLNB, FOXC1, FOXF1, G6PC3, GATA4, GATA6, GJA1, HCCS, HRAS, IRX5, JAG1, KANSL1, KAT6B, KDM6A, KIAA0196, KMT2D, KRAS, MAP2K1, MAP2K2, MED12, MYH6, MYH7, NAA10, NEK1,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XN, NF1, NFIX, NKX2-5, NODAL, NPHP3, NR2F2, NSD1, PHGDH, PIGA, PIGN, PIK3R2, PQBP1, PTF1A, PTPN11, RAB23, RIT1, RNU4ATAC, RPS19, SALL4, SEMA3E, SETBP1, SHOC2, SLC19A2, SLC29A3, SRCAP, STAMBP, STK4, STRA6, TBX20, TBX5, TGFB3, TGFBR1, TGFBR2, TLL1, TMCO1, UBR1, UMPS, VIPAS39, VPS33B, ZEB2, ZMPSTE24</w:t>
            </w:r>
          </w:p>
        </w:tc>
      </w:tr>
      <w:tr w:rsidR="00A708AE" w:rsidRPr="00644724" w14:paraId="16824B2A" w14:textId="77777777" w:rsidTr="00644724">
        <w:tc>
          <w:tcPr>
            <w:tcW w:w="1980" w:type="dxa"/>
            <w:vAlign w:val="center"/>
          </w:tcPr>
          <w:p w14:paraId="516218F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ntricular septal defect (VSD)</w:t>
            </w:r>
          </w:p>
        </w:tc>
        <w:tc>
          <w:tcPr>
            <w:tcW w:w="567" w:type="dxa"/>
            <w:vAlign w:val="center"/>
          </w:tcPr>
          <w:p w14:paraId="3B64951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5812" w:type="dxa"/>
            <w:vAlign w:val="center"/>
          </w:tcPr>
          <w:p w14:paraId="1CB9947D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VR2B, ADAMTS10, AMER1, ARHGAP31, ASXL1, ATRX, B3GALT6, B3GLCT, BCOR, BRAF, CACNA1D, CCBE1, CD96, CEP290, CEP57, CHD7, CHST3, CITED2, CKAP2L, COMT, CRB2, CREBBP, CRELD1, DDX11, DHCR7, DLL4, DSG1, DTNA, ECE1, ECHS1, EFTUD2, EOGT, ERBB3, ESCO2, FADD, FBN1, FBN2, FGFR2, FIG4, FLNB, FOXC2, FOXH1, FTO, GATA4, GATA6, GDF1, GJA1, GLI3, GPC3, GPC6, HAND1, HCCS, HRAS, HYLS1, IFT172, JAG1, KANSL1, KAT6A, KAT6B, KIAA0196, KMT2D, KRAS, LBR, LONP1, LRP2, LRP5, MED12, MED13L, MEOX1, MGAT2, MGP, MPLKIP, MTFMT, NAA10, NEK1, NIPBL, NKX2-5, NKX2-6, NODAL, NOTCH1, NOTCH2, NR2F2, NSD1, PALB2, PEX1, PEX16, PHGDH, PIGL, PIK3CA, PIK3R2, PQBP1, PTPN11, RAB23, RAF1, RARB, RBM8A, RIT1, ROR2, RPL15, RPL35A, RPS19, RPS26, SALL1, SALL4, SEMA3E, SF3B4, SHANK3, SHOC2, SLC19A2, SLC29A3, SMAD6, SMN1, SNRPB, SOS1, SOX2, SPECC1L, STAMBP, STRA6, TALDO1, TBX1, TBX3, TBX5, TCTN3, TGDS, TGFB3, TP63, TTC37, TTC7A, TXNL4A, UBR1, UMPS, VIPAS39, VPS33B, WDR60, ZEB2, ZFPM2, ZIC3</w:t>
            </w:r>
          </w:p>
        </w:tc>
      </w:tr>
      <w:tr w:rsidR="00A708AE" w:rsidRPr="00644724" w14:paraId="5C89C293" w14:textId="77777777" w:rsidTr="00644724">
        <w:tc>
          <w:tcPr>
            <w:tcW w:w="1980" w:type="dxa"/>
            <w:vAlign w:val="center"/>
          </w:tcPr>
          <w:p w14:paraId="1F8A563D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Patent ductus arteriosus (PDA)</w:t>
            </w:r>
          </w:p>
        </w:tc>
        <w:tc>
          <w:tcPr>
            <w:tcW w:w="567" w:type="dxa"/>
            <w:vAlign w:val="center"/>
          </w:tcPr>
          <w:p w14:paraId="191B1CA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812" w:type="dxa"/>
            <w:vAlign w:val="center"/>
          </w:tcPr>
          <w:p w14:paraId="402813BB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9, ACTA2, ACTB, ADAMTS10, AFF4, AMER1, ANKS6, BCOR, CD96, CEP120, CHD7, CHRM3, COQ4, CREBBP, CTCF, DHCR24, DHCR7, DPM1, DTNA, ECE1, EOGT, ESCO2, FBN1, FBN2, FKBP14, FLNA, FOXC1, FOXC2, FOXF1, FTO, G6PC3, GATA6, GLI3, GPC3, HPGD, IGF2, KAT6A, KCNH1, LMNA, MEGF8, MKS1, MRPS16, MYCN, MYH11, NFIX, NKX2-5, NOTCH2, NOTCH3, NPHP3, NSD1, PEX1, PHGDH, PIGN, PIGT, POLR1A, PTPN11, RAB23, RBP4, RPS26, SEMA3E, SF3B4, SHANK3, SMAD3, SMAD4, SOX2, SPECC1L, STRA6, TALDO1, TBX1, TBX5, TFAP2B, TGFBR1, TGFBR2, THOC6, TMCO1, TP63, TSFM, ZEB2, ZIC3, ZMPSTE24, NR2F2</w:t>
            </w:r>
          </w:p>
        </w:tc>
      </w:tr>
      <w:tr w:rsidR="00A708AE" w:rsidRPr="00644724" w14:paraId="745A23AE" w14:textId="77777777" w:rsidTr="00644724">
        <w:tc>
          <w:tcPr>
            <w:tcW w:w="1980" w:type="dxa"/>
            <w:vAlign w:val="center"/>
          </w:tcPr>
          <w:p w14:paraId="2BFA72D8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Tetralogy of </w:t>
            </w:r>
            <w:proofErr w:type="spellStart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fallot</w:t>
            </w:r>
            <w:proofErr w:type="spellEnd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 (TOF)</w:t>
            </w:r>
          </w:p>
        </w:tc>
        <w:tc>
          <w:tcPr>
            <w:tcW w:w="567" w:type="dxa"/>
            <w:vAlign w:val="center"/>
          </w:tcPr>
          <w:p w14:paraId="4214A275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812" w:type="dxa"/>
            <w:vAlign w:val="center"/>
          </w:tcPr>
          <w:p w14:paraId="2CA9421D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LDH1A2, ALX3, ARHGAP31, BRAF, CHD7, COX7B, DDX11, FIG4, FOXC2, GATA4, GATA6, GDF1, HIBCH, JAG1, KIAA0196, NKX2-5, NKX2-6, NR2F2, PIGL, PQBP1, RAB23, RBM10, RBM8A, RNU4ATAC, RPL11, SALL1, SEMA3E, SF3B4, STRA6, TBX1, TTC37, ZFPM2</w:t>
            </w:r>
          </w:p>
        </w:tc>
      </w:tr>
      <w:tr w:rsidR="00A708AE" w:rsidRPr="00644724" w14:paraId="20EB9246" w14:textId="77777777" w:rsidTr="00644724">
        <w:tc>
          <w:tcPr>
            <w:tcW w:w="1980" w:type="dxa"/>
            <w:vAlign w:val="center"/>
          </w:tcPr>
          <w:p w14:paraId="4117BF8D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Pulmonary stenosis</w:t>
            </w:r>
          </w:p>
        </w:tc>
        <w:tc>
          <w:tcPr>
            <w:tcW w:w="567" w:type="dxa"/>
            <w:vAlign w:val="center"/>
          </w:tcPr>
          <w:p w14:paraId="471C48E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812" w:type="dxa"/>
            <w:vAlign w:val="center"/>
          </w:tcPr>
          <w:p w14:paraId="2326C1F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VR2B, ADAMTSL2, ADK, ALDH1A2, ALX3, ANKS6, ARHGAP31, BRAF, CFAP53, CHD7, COX7B, DDX11, DTNA, ELN, FBN1, FIG4, FKTN, FOXC2, GATA4, GATA6, GDF1, GPC6, HIBCH, IFT43, IGFBP7, JAG1, KIAA0196, KRAS, LTBP4, MAP2K1, MAP2K2, MGP, NAA10, NKX2-5, NKX2-6, NOTCH2, NR2F2, NRAS, PIGL, PQBP1, PTPN11, RAB23, RAF1, RBM10, RBM8A, RNU4ATAC, RPL11, SALL1, SEMA3E, SF3B4, SLC2A10, SOS1, STRA6, TBX1, TTC37, ZEB2, ZFPM2, ZIC3</w:t>
            </w:r>
          </w:p>
        </w:tc>
      </w:tr>
      <w:tr w:rsidR="00A708AE" w:rsidRPr="00644724" w14:paraId="33798C41" w14:textId="77777777" w:rsidTr="00644724">
        <w:tc>
          <w:tcPr>
            <w:tcW w:w="1980" w:type="dxa"/>
            <w:vAlign w:val="center"/>
          </w:tcPr>
          <w:p w14:paraId="085738B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ortic stenosis</w:t>
            </w:r>
          </w:p>
        </w:tc>
        <w:tc>
          <w:tcPr>
            <w:tcW w:w="567" w:type="dxa"/>
            <w:vAlign w:val="center"/>
          </w:tcPr>
          <w:p w14:paraId="15284BB5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12" w:type="dxa"/>
            <w:vAlign w:val="center"/>
          </w:tcPr>
          <w:p w14:paraId="45ED1633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B, ADAMTSL2, ANKS6, CAV3, CBL, CEP57, ELN, ESCO2, FBLN5, GBA, IDUA, IFIH1, KIAA0196, MYH7, MYLK2, NKX2-5, NPHP3, NR2F2, PTPN11, SCN1B, SLC2A10, WDPCP</w:t>
            </w:r>
          </w:p>
        </w:tc>
      </w:tr>
      <w:tr w:rsidR="00A708AE" w:rsidRPr="00644724" w14:paraId="0F7F03AC" w14:textId="77777777" w:rsidTr="00644724">
        <w:tc>
          <w:tcPr>
            <w:tcW w:w="1980" w:type="dxa"/>
            <w:vAlign w:val="center"/>
          </w:tcPr>
          <w:p w14:paraId="59065867" w14:textId="29547CC3" w:rsidR="00A708AE" w:rsidRPr="00644724" w:rsidRDefault="00566A52" w:rsidP="00644724">
            <w:pPr>
              <w:ind w:leftChars="-20" w:left="-42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66A52">
              <w:rPr>
                <w:rFonts w:ascii="Times New Roman" w:hAnsi="Times New Roman" w:cs="Times New Roman"/>
                <w:sz w:val="18"/>
                <w:szCs w:val="18"/>
              </w:rPr>
              <w:t>Coarctation of the aorta</w:t>
            </w:r>
          </w:p>
        </w:tc>
        <w:tc>
          <w:tcPr>
            <w:tcW w:w="567" w:type="dxa"/>
            <w:vAlign w:val="center"/>
          </w:tcPr>
          <w:p w14:paraId="637A497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812" w:type="dxa"/>
            <w:vAlign w:val="center"/>
          </w:tcPr>
          <w:p w14:paraId="6562846C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D4, ADK, CEP57, DHCR7, GATA6, GDF1, GLI3, GLI3, HRAS, JAG1, KDM6A, KMT2D, KRAS, LZTR1, MKS1, MYH7, NKX2-5, NKX2-6, NR2F2, NRAS, PTPN11, RBM8A, RNU4ATAC, RPS19, SMAD4, SMAD6, SOS2, SPECC1L, SRCAP, STRA6, TALDO1, TBX1, TBX20, TGDS, WDPCP</w:t>
            </w:r>
          </w:p>
        </w:tc>
      </w:tr>
      <w:tr w:rsidR="00A708AE" w:rsidRPr="00644724" w14:paraId="19FD98AF" w14:textId="77777777" w:rsidTr="00644724">
        <w:tc>
          <w:tcPr>
            <w:tcW w:w="1980" w:type="dxa"/>
            <w:vAlign w:val="center"/>
          </w:tcPr>
          <w:p w14:paraId="16BC8832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Bicuspid aortic valve</w:t>
            </w:r>
          </w:p>
        </w:tc>
        <w:tc>
          <w:tcPr>
            <w:tcW w:w="567" w:type="dxa"/>
            <w:vAlign w:val="center"/>
          </w:tcPr>
          <w:p w14:paraId="59C1AE2B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12" w:type="dxa"/>
            <w:vAlign w:val="center"/>
          </w:tcPr>
          <w:p w14:paraId="764396D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9, ACTB, B3GALT6, B3GAT3, BBS2, CBL, EDNRA, FBN2, FLNA, IFT122, KANSL1, MYH11, MYH7, NAA10, NOTCH1, RPL26, SGOL1, SMAD6, SNIP1, TAB2, TAF2, TGFB2, TGFBR1, TGFBR2</w:t>
            </w:r>
          </w:p>
        </w:tc>
      </w:tr>
      <w:tr w:rsidR="00A708AE" w:rsidRPr="00644724" w14:paraId="7E4643C8" w14:textId="77777777" w:rsidTr="00644724">
        <w:tc>
          <w:tcPr>
            <w:tcW w:w="1980" w:type="dxa"/>
            <w:vAlign w:val="center"/>
          </w:tcPr>
          <w:p w14:paraId="30D73370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Dextrocardia</w:t>
            </w:r>
          </w:p>
        </w:tc>
        <w:tc>
          <w:tcPr>
            <w:tcW w:w="567" w:type="dxa"/>
            <w:vAlign w:val="center"/>
          </w:tcPr>
          <w:p w14:paraId="4ADD1C90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812" w:type="dxa"/>
            <w:vAlign w:val="center"/>
          </w:tcPr>
          <w:p w14:paraId="1F9DA817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VR2B, ANKS6, ARL2BP, ARMC4, BCOR, C21ORF59, CCDC103, CCDC114, CCDC151, CCDC39, CCDC40, CFAP53, CFC1, CRELD1, DNAAF1, DNAAF2, DNAAF3, DNAAF5, DNAH11, DNAH5, DNAI1, DNAI2, DNAL1, DYX1C1, GDF1, HES7, INVS, LRRC6, LZTFL1, MEGF8, NEK8, NODAL, PIEZO2, PQBP1, PRRX1, SLC19A2, SPAG1, TGDS, TTC8, UBR1, ZIC3, ZMYND10, ZNF423</w:t>
            </w:r>
          </w:p>
        </w:tc>
      </w:tr>
      <w:tr w:rsidR="00A708AE" w:rsidRPr="00644724" w14:paraId="158D559A" w14:textId="77777777" w:rsidTr="00644724">
        <w:tc>
          <w:tcPr>
            <w:tcW w:w="1980" w:type="dxa"/>
            <w:vAlign w:val="center"/>
          </w:tcPr>
          <w:p w14:paraId="68A35028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itral stenosis</w:t>
            </w:r>
          </w:p>
        </w:tc>
        <w:tc>
          <w:tcPr>
            <w:tcW w:w="567" w:type="dxa"/>
            <w:vAlign w:val="center"/>
          </w:tcPr>
          <w:p w14:paraId="5C46FC26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12" w:type="dxa"/>
            <w:vAlign w:val="center"/>
          </w:tcPr>
          <w:p w14:paraId="2A44340B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6, ADAMTSL2, CHST3, FBN1, GBA, HGD, IFIH1, LZTR1</w:t>
            </w:r>
          </w:p>
        </w:tc>
      </w:tr>
      <w:tr w:rsidR="00A708AE" w:rsidRPr="00644724" w14:paraId="264E124D" w14:textId="77777777" w:rsidTr="00644724">
        <w:tc>
          <w:tcPr>
            <w:tcW w:w="1980" w:type="dxa"/>
            <w:vAlign w:val="center"/>
          </w:tcPr>
          <w:p w14:paraId="6A19B2F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Mitral regurgitation</w:t>
            </w:r>
          </w:p>
        </w:tc>
        <w:tc>
          <w:tcPr>
            <w:tcW w:w="567" w:type="dxa"/>
            <w:vAlign w:val="center"/>
          </w:tcPr>
          <w:p w14:paraId="76F456AB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812" w:type="dxa"/>
            <w:vAlign w:val="center"/>
          </w:tcPr>
          <w:p w14:paraId="16ADD842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DAMTS10, AGA, B3GALT6, CBL, CHST3, COL1A2, CRYAB, DCHS1, DTNA, ELN, FBLN5, FBN1, FBN2, FLNA, G6PC3, IDUA, IRX5, LMNA, MYPN, PDSS1, PIK3R2, POLG, PRDM16, RPS6KA3, SGOL1, SMAD3, SMAD4, TGFB3</w:t>
            </w:r>
          </w:p>
        </w:tc>
      </w:tr>
      <w:tr w:rsidR="00A708AE" w:rsidRPr="00644724" w14:paraId="52A6906C" w14:textId="77777777" w:rsidTr="00644724">
        <w:tc>
          <w:tcPr>
            <w:tcW w:w="1980" w:type="dxa"/>
            <w:vAlign w:val="center"/>
          </w:tcPr>
          <w:p w14:paraId="1C20E1E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Mitral </w:t>
            </w:r>
            <w:proofErr w:type="gramStart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valve</w:t>
            </w:r>
            <w:proofErr w:type="gramEnd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 prolapse</w:t>
            </w:r>
          </w:p>
        </w:tc>
        <w:tc>
          <w:tcPr>
            <w:tcW w:w="567" w:type="dxa"/>
            <w:vAlign w:val="center"/>
          </w:tcPr>
          <w:p w14:paraId="34870ACC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812" w:type="dxa"/>
            <w:vAlign w:val="center"/>
          </w:tcPr>
          <w:p w14:paraId="3BB61092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6, B3GAT3, BCOR, CBS, COL1A1, COL1A2, COL2A1, COL3A1, COL5A1, COL5A2, DCHS1, FBN1, FBN2, FLNA, FMR1, HRAS, KRAS, MFAP5, POLG, SKI, SLC29A3, SMAD3, SMAD4, TGFB2, TGFBR1, TGFBR2, TNXB, VPS13B, VWF, XYLT2, ZNF469</w:t>
            </w:r>
          </w:p>
        </w:tc>
      </w:tr>
      <w:tr w:rsidR="00A708AE" w:rsidRPr="00644724" w14:paraId="6B4A78B1" w14:textId="77777777" w:rsidTr="00644724">
        <w:tc>
          <w:tcPr>
            <w:tcW w:w="1980" w:type="dxa"/>
            <w:vAlign w:val="center"/>
          </w:tcPr>
          <w:p w14:paraId="5AFF61D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ortic stenosis</w:t>
            </w:r>
          </w:p>
        </w:tc>
        <w:tc>
          <w:tcPr>
            <w:tcW w:w="567" w:type="dxa"/>
            <w:vAlign w:val="center"/>
          </w:tcPr>
          <w:p w14:paraId="12595072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812" w:type="dxa"/>
            <w:vAlign w:val="center"/>
          </w:tcPr>
          <w:p w14:paraId="076FE901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B, ADAMTS10, ADAMTSL2, ANKS6, BCOR, CBL, CHST3, CYP24A1, DDX58, ELN, ESCO2, FBLN5, FBN1, GBA, GLB1, GNPTG, IDUA, IFIH1, KIAA0196, LTBP2, NOTCH1, NPHP3, NR2F2, SCN1B, SLC2A10, SMAD4, SNIP1, VWF, HGD, NKX2-5</w:t>
            </w:r>
          </w:p>
        </w:tc>
      </w:tr>
      <w:tr w:rsidR="00A708AE" w:rsidRPr="00644724" w14:paraId="000960F9" w14:textId="77777777" w:rsidTr="00644724">
        <w:tc>
          <w:tcPr>
            <w:tcW w:w="1980" w:type="dxa"/>
            <w:vAlign w:val="center"/>
          </w:tcPr>
          <w:p w14:paraId="23051A62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ongenital double outlet of the right ventricle</w:t>
            </w:r>
          </w:p>
        </w:tc>
        <w:tc>
          <w:tcPr>
            <w:tcW w:w="567" w:type="dxa"/>
            <w:vAlign w:val="center"/>
          </w:tcPr>
          <w:p w14:paraId="15D1F3A7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12" w:type="dxa"/>
            <w:vAlign w:val="center"/>
          </w:tcPr>
          <w:p w14:paraId="327CFD2C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BCOR, CHD7, GATA6, GDF1, KIAA0196, NKX2-5, NKX2-6, SEMA3E, TBX1</w:t>
            </w:r>
          </w:p>
        </w:tc>
      </w:tr>
      <w:tr w:rsidR="00A708AE" w:rsidRPr="00644724" w14:paraId="18F336B5" w14:textId="77777777" w:rsidTr="00644724">
        <w:tc>
          <w:tcPr>
            <w:tcW w:w="1980" w:type="dxa"/>
            <w:vAlign w:val="center"/>
          </w:tcPr>
          <w:p w14:paraId="02D9D7B9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Hypoplastic left heart syndrome</w:t>
            </w:r>
          </w:p>
        </w:tc>
        <w:tc>
          <w:tcPr>
            <w:tcW w:w="567" w:type="dxa"/>
            <w:vAlign w:val="center"/>
          </w:tcPr>
          <w:p w14:paraId="7A358E9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12" w:type="dxa"/>
            <w:vAlign w:val="center"/>
          </w:tcPr>
          <w:p w14:paraId="73AB980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NR2F2, KIAA0196, GJA1, NKX2-5, DTNA, TBX5</w:t>
            </w:r>
          </w:p>
        </w:tc>
      </w:tr>
      <w:tr w:rsidR="00A708AE" w:rsidRPr="00644724" w14:paraId="59BD99F9" w14:textId="77777777" w:rsidTr="00644724">
        <w:trPr>
          <w:trHeight w:val="453"/>
        </w:trPr>
        <w:tc>
          <w:tcPr>
            <w:tcW w:w="1980" w:type="dxa"/>
            <w:vAlign w:val="center"/>
          </w:tcPr>
          <w:p w14:paraId="45867739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Transposition of great arteries</w:t>
            </w:r>
          </w:p>
        </w:tc>
        <w:tc>
          <w:tcPr>
            <w:tcW w:w="567" w:type="dxa"/>
            <w:vAlign w:val="center"/>
          </w:tcPr>
          <w:p w14:paraId="5298ABC2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12" w:type="dxa"/>
            <w:vAlign w:val="center"/>
          </w:tcPr>
          <w:p w14:paraId="46021A73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GDF1, MEGF8, RAB23, GATA6, NODAL, NKX2-5, FKTN, CFAP53, PIGL, PHGDH, TBX1, NKX2-6, MED13L, GPC3</w:t>
            </w:r>
          </w:p>
        </w:tc>
      </w:tr>
      <w:tr w:rsidR="00A708AE" w:rsidRPr="00644724" w14:paraId="104EB619" w14:textId="77777777" w:rsidTr="00644724">
        <w:tc>
          <w:tcPr>
            <w:tcW w:w="1980" w:type="dxa"/>
            <w:vAlign w:val="center"/>
          </w:tcPr>
          <w:p w14:paraId="59C8CA62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Noonan syndrome</w:t>
            </w:r>
          </w:p>
        </w:tc>
        <w:tc>
          <w:tcPr>
            <w:tcW w:w="567" w:type="dxa"/>
            <w:vAlign w:val="center"/>
          </w:tcPr>
          <w:p w14:paraId="07090525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12" w:type="dxa"/>
            <w:vAlign w:val="center"/>
          </w:tcPr>
          <w:p w14:paraId="0017135E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BRAF, CBL, DYNC2H1, KRAS, MAP3K8, NF1, NRAS, PTPN11, RAF1, RIT1, SH3BP2, SHOC2, SOS1</w:t>
            </w:r>
          </w:p>
        </w:tc>
      </w:tr>
      <w:tr w:rsidR="00A708AE" w:rsidRPr="00644724" w14:paraId="632075DD" w14:textId="77777777" w:rsidTr="00644724">
        <w:tc>
          <w:tcPr>
            <w:tcW w:w="1980" w:type="dxa"/>
            <w:vAlign w:val="center"/>
          </w:tcPr>
          <w:p w14:paraId="36AC925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Dilated cardiomyopathy (DCM)</w:t>
            </w:r>
          </w:p>
        </w:tc>
        <w:tc>
          <w:tcPr>
            <w:tcW w:w="567" w:type="dxa"/>
            <w:vAlign w:val="center"/>
          </w:tcPr>
          <w:p w14:paraId="15779A2D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812" w:type="dxa"/>
            <w:vAlign w:val="center"/>
          </w:tcPr>
          <w:p w14:paraId="28626DF1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ABCC9, ABCC9, ACAD8, ACAD9, ACTA1, ACTC1, ACTN2, ADCY5, ALMS1, ANKRD1, BAG3, BBS2, BOLA3, CAV3, CHKB, CHRM2, CPT2, CRYAB, CSRP3, CTF1, DES, DMD, DNAJC19, DOLK, DPM3, DSC2, DSG2, DSP, EMD, EPG5, ERBB3, ETFA, ETFB, ETFDH, EYA4, FHL1, FHL2, FKRP, FKTN, FLNC, FLT1, GATAD1, GBE1, GLB1, HADH, HADHA, HADHB, ILK, ISL1, JUP, LAMA4, LAMP2, LDB3, LMNA,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GME1, MURC, MYBPC3, MYH6, MYH7, MYPN, NDUFB11, NEBL, NEXN, PDCD1, PDLIM3, PGM1, PKP2, PLN, POLG, PRDM16, PSEN1, PSEN2, RAF1, RBCK1, RBM20, RYR1, SCN5A, SDHA, SDHAF1, SDHD, SEPN1, SGCB, SGCD, SPEG, SYNE1, SYNE2, SYNM, TAZ, TCAP, TMPO, TNNC1, TNNI3, TNNI3K, TNNT2, TPM1, TPM3, TSFM, TTN, TXNRD2, UBR1, VCL, XK, XPNPEP3</w:t>
            </w:r>
          </w:p>
        </w:tc>
      </w:tr>
      <w:tr w:rsidR="00A708AE" w:rsidRPr="00644724" w14:paraId="1C1B7B96" w14:textId="77777777" w:rsidTr="00644724">
        <w:tc>
          <w:tcPr>
            <w:tcW w:w="1980" w:type="dxa"/>
            <w:vAlign w:val="center"/>
          </w:tcPr>
          <w:p w14:paraId="6F568BC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rophic cardiomyopathy (HCM)</w:t>
            </w:r>
          </w:p>
        </w:tc>
        <w:tc>
          <w:tcPr>
            <w:tcW w:w="567" w:type="dxa"/>
            <w:vAlign w:val="center"/>
          </w:tcPr>
          <w:p w14:paraId="663D5218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812" w:type="dxa"/>
            <w:vAlign w:val="center"/>
          </w:tcPr>
          <w:p w14:paraId="598345D9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ARS2, ABCC9, ACAD9, ACADVL, ACTC1, ACTN2, AGK, AGPAT2, ANKRD1, ANKS6, ANO5, APOPT1, ATP5E, ATPAF2, BAG3, BCS1L, BRAF, BSCL2, CALR3, CAPN3, CASQ2, CAV3, COA5, COA6, COQ2, COQ4, COX10, COX14, COX15, COX20, COX6B1, CRYAB, CSRP3, DES, DLD, DSG2, DYSF, ELAC2, EYA4, FAH, FASTKD2, FBXL4, FHL1, FHL2, FKRP, FKTN, FLNC, FOXRED1, FTO, FXN, GAA, GLA, GLB1, GNPTAB, GNS, HADH, HGSNAT, HRAS, HSD17B10, INS-IGF2, JPH2, KLF1, KLF10, KRAS, LAMA4, LAMP2, LDB3, LIAS, LMNA, LRPPRC, MAP2K1, MAP2K2, MLYCD, MRPL3, MRPL44, MRPS22, MTO1, MYBPC1, MYBPC3, MYH6, MYH7, MYL2, MYL3, MYLK2, MYO6, MYOM1, MYOT, MYOZ2, MYPN, NAGLU, NDUFA1, NDUFA10, NDUFA11, NDUFA2, NDUFAF1, NDUFAF2, NDUFAF3, NDUFAF4, NDUFAF5, NDUFAF6, NDUFB3, NDUFB9, NDUFS1, NDUFS2, NDUFS3, NDUFS4, NDUFS6, NDUFS7, NDUFS8, NDUFV1, NDUFV2, NEXN, NRAS, NUBPL, PDHA1, PDHB, PDLIM3, PDSS2, PET100, PLN, POMGNT1, POMT1, POMT2, PRKAG2, PSEN1, PSEN2, PTPN11, RAF1, RBM20, RIT1, RYR2, SCO1, SCO2, SDHA, SDHAF1, SDHD, SGCA, SGCB, SGCD, SGCG, SGSH, SHOC2, SLC22A5, SLC25A3, SLC25A4, SMC1A, SOS1, SRI, SURF1, TACO1, TAZ, TCAP, TFB1M, TMEM126A, TMEM70, TNNC1, TNNI3, TNNT2, TPM1, TRIM32, TRIM54, TRIM63, TSFM, TTN, TTR, VCL, XPNPEP3, YARS2</w:t>
            </w:r>
          </w:p>
        </w:tc>
      </w:tr>
      <w:tr w:rsidR="00A708AE" w:rsidRPr="00644724" w14:paraId="260E71CB" w14:textId="77777777" w:rsidTr="00644724">
        <w:tc>
          <w:tcPr>
            <w:tcW w:w="1980" w:type="dxa"/>
            <w:vAlign w:val="center"/>
          </w:tcPr>
          <w:p w14:paraId="6560F69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rrhythmogenic right ventricular</w:t>
            </w:r>
            <w:r w:rsidR="006447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ardiomyopathy (ARVC)</w:t>
            </w:r>
          </w:p>
        </w:tc>
        <w:tc>
          <w:tcPr>
            <w:tcW w:w="567" w:type="dxa"/>
            <w:vAlign w:val="center"/>
          </w:tcPr>
          <w:p w14:paraId="53E0FB89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812" w:type="dxa"/>
            <w:vAlign w:val="center"/>
          </w:tcPr>
          <w:p w14:paraId="791E9A32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TNNA3, DES, DNAJC19, DSC2, DSG2, DSP, FOXH1, GATA4, GATA6, GDF1, GJA1, HAND1, JUP, LMNA, MED13L, NKX2-5, NKX2-6, NOTCH1, PKP2, PLN, RYR2, SMAD6, TGFB3, TMEM43, TTN, ZFPM2</w:t>
            </w:r>
          </w:p>
        </w:tc>
      </w:tr>
      <w:tr w:rsidR="00A708AE" w:rsidRPr="00644724" w14:paraId="0A03D974" w14:textId="77777777" w:rsidTr="00644724">
        <w:tc>
          <w:tcPr>
            <w:tcW w:w="1980" w:type="dxa"/>
            <w:vAlign w:val="center"/>
          </w:tcPr>
          <w:p w14:paraId="1330355E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Restrictive cardiomyopathy</w:t>
            </w:r>
          </w:p>
        </w:tc>
        <w:tc>
          <w:tcPr>
            <w:tcW w:w="567" w:type="dxa"/>
            <w:vAlign w:val="center"/>
          </w:tcPr>
          <w:p w14:paraId="3B7C089A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12" w:type="dxa"/>
            <w:vAlign w:val="center"/>
          </w:tcPr>
          <w:p w14:paraId="2062D14A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6, ACTC1, DES, GLA, MYH7, MYL3, PDGFRA, PIGT, TNNI3, TNNT2</w:t>
            </w:r>
          </w:p>
        </w:tc>
      </w:tr>
      <w:tr w:rsidR="00A708AE" w:rsidRPr="00644724" w14:paraId="4D81CDB3" w14:textId="77777777" w:rsidTr="00644724">
        <w:tc>
          <w:tcPr>
            <w:tcW w:w="1980" w:type="dxa"/>
            <w:vAlign w:val="center"/>
          </w:tcPr>
          <w:p w14:paraId="50B9FB40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Left ventricular noncompaction</w:t>
            </w:r>
          </w:p>
        </w:tc>
        <w:tc>
          <w:tcPr>
            <w:tcW w:w="567" w:type="dxa"/>
            <w:vAlign w:val="center"/>
          </w:tcPr>
          <w:p w14:paraId="09E8A45D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12" w:type="dxa"/>
            <w:vAlign w:val="center"/>
          </w:tcPr>
          <w:p w14:paraId="3CF63CA8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DTNA, MIB1, LDB3, MYH7, TNNT2, PRDM16, TPM1, MYBPC3, ACTN2, ACTC1, CASQ2</w:t>
            </w:r>
          </w:p>
        </w:tc>
      </w:tr>
      <w:tr w:rsidR="00A708AE" w:rsidRPr="00644724" w14:paraId="0D2F2360" w14:textId="77777777" w:rsidTr="00644724">
        <w:tc>
          <w:tcPr>
            <w:tcW w:w="1980" w:type="dxa"/>
            <w:vAlign w:val="center"/>
          </w:tcPr>
          <w:p w14:paraId="07BD2F9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ong QT syndrome (LQTS)</w:t>
            </w:r>
          </w:p>
        </w:tc>
        <w:tc>
          <w:tcPr>
            <w:tcW w:w="567" w:type="dxa"/>
            <w:vAlign w:val="center"/>
          </w:tcPr>
          <w:p w14:paraId="7FD83681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812" w:type="dxa"/>
            <w:vAlign w:val="center"/>
          </w:tcPr>
          <w:p w14:paraId="24AFF3F7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DAMTS10, AKAP9, ANK2, ATP1B1, CACNA1C, CALM1, CAV3, DNAJC19, FBN1, FOXH1, GATA4, GATA6, GDF1, GJA1, GMPPB, GYS1, GYS2, HAND1, KCNA5, KCNE1, KCNE2, KCNE3, KCNH2, KCNJ2, KCNJ5, KCNQ1, KCNQ1OT1, LIG3, LITAF, MECP2, MED13L, NKX2-5, NKX2-6, NOS1AP, NOTCH1, PLN, PTRF, SCN4B, SCN5A, SMAD6, SNTA1, TRPM4, ZFPM2, CALM2</w:t>
            </w:r>
          </w:p>
        </w:tc>
      </w:tr>
      <w:tr w:rsidR="00A708AE" w:rsidRPr="00644724" w14:paraId="7CBA71FC" w14:textId="77777777" w:rsidTr="00644724">
        <w:tc>
          <w:tcPr>
            <w:tcW w:w="1980" w:type="dxa"/>
            <w:vAlign w:val="center"/>
          </w:tcPr>
          <w:p w14:paraId="646CC8C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hort QT syndrome</w:t>
            </w:r>
          </w:p>
        </w:tc>
        <w:tc>
          <w:tcPr>
            <w:tcW w:w="567" w:type="dxa"/>
            <w:vAlign w:val="center"/>
          </w:tcPr>
          <w:p w14:paraId="3C5F6F42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12" w:type="dxa"/>
            <w:vAlign w:val="center"/>
          </w:tcPr>
          <w:p w14:paraId="343BFF3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ACNA1C, CACNA2D1, CACNB2, KCNH2, KCNJ2, KCNQ1</w:t>
            </w:r>
          </w:p>
        </w:tc>
      </w:tr>
      <w:tr w:rsidR="00A708AE" w:rsidRPr="00644724" w14:paraId="5E7F977A" w14:textId="77777777" w:rsidTr="00644724">
        <w:tc>
          <w:tcPr>
            <w:tcW w:w="1980" w:type="dxa"/>
            <w:vAlign w:val="center"/>
          </w:tcPr>
          <w:p w14:paraId="17B3D9AB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Brugada syndrome</w:t>
            </w:r>
          </w:p>
        </w:tc>
        <w:tc>
          <w:tcPr>
            <w:tcW w:w="567" w:type="dxa"/>
            <w:vAlign w:val="center"/>
          </w:tcPr>
          <w:p w14:paraId="69B23808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12" w:type="dxa"/>
            <w:vAlign w:val="center"/>
          </w:tcPr>
          <w:p w14:paraId="751C6C9C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CACNA1C, CACNA2D1, CACNB2, GPD1L, HCN4, KCND3, KCNE3, KCNJ16, KCNJ8, RANGRF, SCN10A, SCN1B, SCN2B, SCN3B, SCN5A,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PM4, SLMAP, KCNE5</w:t>
            </w:r>
          </w:p>
        </w:tc>
      </w:tr>
      <w:tr w:rsidR="00A708AE" w:rsidRPr="00644724" w14:paraId="50B13F35" w14:textId="77777777" w:rsidTr="00644724">
        <w:tc>
          <w:tcPr>
            <w:tcW w:w="1980" w:type="dxa"/>
            <w:vAlign w:val="center"/>
          </w:tcPr>
          <w:p w14:paraId="5FE3186E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techolamine sensitivity ventricular tachycardia</w:t>
            </w:r>
          </w:p>
        </w:tc>
        <w:tc>
          <w:tcPr>
            <w:tcW w:w="567" w:type="dxa"/>
            <w:vAlign w:val="center"/>
          </w:tcPr>
          <w:p w14:paraId="262D307E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vAlign w:val="center"/>
          </w:tcPr>
          <w:p w14:paraId="2EAA274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ALM1, CALM3, CASQ2, RYR2, TRDN</w:t>
            </w:r>
          </w:p>
        </w:tc>
      </w:tr>
      <w:tr w:rsidR="00A708AE" w:rsidRPr="00644724" w14:paraId="237878C8" w14:textId="77777777" w:rsidTr="00644724">
        <w:tc>
          <w:tcPr>
            <w:tcW w:w="1980" w:type="dxa"/>
            <w:vAlign w:val="center"/>
          </w:tcPr>
          <w:p w14:paraId="3AD2B67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Early repolarization syndrome</w:t>
            </w:r>
          </w:p>
        </w:tc>
        <w:tc>
          <w:tcPr>
            <w:tcW w:w="567" w:type="dxa"/>
            <w:vAlign w:val="center"/>
          </w:tcPr>
          <w:p w14:paraId="40AF91E8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12" w:type="dxa"/>
            <w:vAlign w:val="center"/>
          </w:tcPr>
          <w:p w14:paraId="2A7D4979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KCNJ8, ABCC9, SCN5A, CACNA1C, CACNB2B, CACNA2D1, KCND2</w:t>
            </w:r>
          </w:p>
        </w:tc>
      </w:tr>
      <w:tr w:rsidR="00A708AE" w:rsidRPr="00644724" w14:paraId="6BCD84C3" w14:textId="77777777" w:rsidTr="00644724">
        <w:tc>
          <w:tcPr>
            <w:tcW w:w="1980" w:type="dxa"/>
            <w:vAlign w:val="center"/>
          </w:tcPr>
          <w:p w14:paraId="5FBE519E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567" w:type="dxa"/>
            <w:vAlign w:val="center"/>
          </w:tcPr>
          <w:p w14:paraId="234E06B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812" w:type="dxa"/>
            <w:vAlign w:val="center"/>
          </w:tcPr>
          <w:p w14:paraId="036599E4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9, ACTN2, ANK2, CACNA1C, CACNB2, CSRP3, CYP11B2, CYP4F2, DMPK, DPP6, DTNA, GATAD1, GJA5, HCN4, KCNA5, KCND3, KCNE1, KCNE1L, KCNE2, KCNE3, KCNH2, KCNJ2, KCNJ5, KCNQ1, LMNA, MFAP5, MYH6, MYOZ2, MYPN, NEXN, NKX2-5, NKX2-6, NPPA, NUP155, PITX2, PLN, PRKAG2, PTRF, RYR2, SCN10A, SCN1B, SCN2B, SCN4B, SCN5A, SGOL1, SMAD3, TAB2, TBX5, TLL1, TMEM43, TNNI3, TNNI3K, TNNT2, ZFHX3</w:t>
            </w:r>
          </w:p>
        </w:tc>
      </w:tr>
      <w:tr w:rsidR="00A708AE" w:rsidRPr="00644724" w14:paraId="23DE423F" w14:textId="77777777" w:rsidTr="00644724">
        <w:tc>
          <w:tcPr>
            <w:tcW w:w="1980" w:type="dxa"/>
            <w:vAlign w:val="center"/>
          </w:tcPr>
          <w:p w14:paraId="466B0AE0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Ventricular fibrillation</w:t>
            </w:r>
          </w:p>
        </w:tc>
        <w:tc>
          <w:tcPr>
            <w:tcW w:w="567" w:type="dxa"/>
            <w:vAlign w:val="center"/>
          </w:tcPr>
          <w:p w14:paraId="138D0BB8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12" w:type="dxa"/>
            <w:vAlign w:val="center"/>
          </w:tcPr>
          <w:p w14:paraId="25074B3E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DSP, GPD1L, KCNE1, KCNE2, KCNE3, KCNH2, KCNQ1, NDUFB11, SCN1B, SCN5A, SNTA1</w:t>
            </w:r>
          </w:p>
        </w:tc>
      </w:tr>
      <w:tr w:rsidR="00A708AE" w:rsidRPr="00644724" w14:paraId="4349FF87" w14:textId="77777777" w:rsidTr="00644724">
        <w:tc>
          <w:tcPr>
            <w:tcW w:w="1980" w:type="dxa"/>
            <w:vAlign w:val="center"/>
          </w:tcPr>
          <w:p w14:paraId="20A0319F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</w:p>
        </w:tc>
        <w:tc>
          <w:tcPr>
            <w:tcW w:w="567" w:type="dxa"/>
            <w:vAlign w:val="center"/>
          </w:tcPr>
          <w:p w14:paraId="3C9C6639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12" w:type="dxa"/>
            <w:vAlign w:val="center"/>
          </w:tcPr>
          <w:p w14:paraId="570A5ACB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9, CALM1, CASQ2, CSRP3, CTNNA3, DSG2, DSP, GNAI2, HCN4, JPH2, JUP, MYL2, MYOZ2, NAA10, NDUFB11, PRKAG2, RYR2, SCN5A, SLC25A20, TMEM43, TPM1, TRDN</w:t>
            </w:r>
          </w:p>
        </w:tc>
      </w:tr>
      <w:tr w:rsidR="00A708AE" w:rsidRPr="00644724" w14:paraId="5EADF745" w14:textId="77777777" w:rsidTr="00644724">
        <w:tc>
          <w:tcPr>
            <w:tcW w:w="1980" w:type="dxa"/>
            <w:vAlign w:val="center"/>
          </w:tcPr>
          <w:p w14:paraId="08DCB976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</w:p>
        </w:tc>
        <w:tc>
          <w:tcPr>
            <w:tcW w:w="567" w:type="dxa"/>
            <w:vAlign w:val="center"/>
          </w:tcPr>
          <w:p w14:paraId="16C3880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812" w:type="dxa"/>
            <w:vAlign w:val="center"/>
          </w:tcPr>
          <w:p w14:paraId="6647770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C9, ACTN2, ANK2, CACNA1C, CACNB2, CLIC2, CSRP3, DMPK, DTNA, EMD, GATAD1, GJA5, HCN4, KCNA5, KCNE2, KCNJ2, KCNJ5, KCNQ1, LMNA, MFAP5, MYOZ2, MYPN, NAA10, NEXN, NKX2-5, NPPA, NUP155, PLN, PRKAG2, PTRF, RYR2, SCN1B, SCN2B, SCN3B, SCN4B, SCN5A, SGOL1, SMAD3, TLL1, TMEM43, TNNI3, TNNI3K, TNNT2</w:t>
            </w:r>
          </w:p>
        </w:tc>
      </w:tr>
      <w:tr w:rsidR="00A708AE" w:rsidRPr="00644724" w14:paraId="7C133054" w14:textId="77777777" w:rsidTr="00644724">
        <w:tc>
          <w:tcPr>
            <w:tcW w:w="1980" w:type="dxa"/>
            <w:vAlign w:val="center"/>
          </w:tcPr>
          <w:p w14:paraId="52F406F4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trial flutter</w:t>
            </w:r>
          </w:p>
        </w:tc>
        <w:tc>
          <w:tcPr>
            <w:tcW w:w="567" w:type="dxa"/>
            <w:vAlign w:val="center"/>
          </w:tcPr>
          <w:p w14:paraId="76BBA64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12" w:type="dxa"/>
            <w:vAlign w:val="center"/>
          </w:tcPr>
          <w:p w14:paraId="17E6609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DMPK, LMNA, SGOL1, SCN3B, CLIC2, SCN5A, TNNI3K, NUP155</w:t>
            </w:r>
          </w:p>
        </w:tc>
      </w:tr>
      <w:tr w:rsidR="00A708AE" w:rsidRPr="00644724" w14:paraId="62D9F8AD" w14:textId="77777777" w:rsidTr="00644724">
        <w:tc>
          <w:tcPr>
            <w:tcW w:w="1980" w:type="dxa"/>
            <w:vAlign w:val="center"/>
          </w:tcPr>
          <w:p w14:paraId="0731F351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ardiac conduction block</w:t>
            </w:r>
          </w:p>
        </w:tc>
        <w:tc>
          <w:tcPr>
            <w:tcW w:w="567" w:type="dxa"/>
            <w:vAlign w:val="center"/>
          </w:tcPr>
          <w:p w14:paraId="2250140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12" w:type="dxa"/>
            <w:vAlign w:val="center"/>
          </w:tcPr>
          <w:p w14:paraId="751C89A8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RNASEH1, DMPK, MYOZ2, SGOL1, POMT2, GPD1L, HCN4, GJA1, TRPM4, TNNI3K, GJA5, GYG1, KCNJ5, SLC25A20, SCN1B, PTPN11, ACTN2, EMD, SCN4B, SCN5A, AGXT, PRKAG2, CTNNA3</w:t>
            </w:r>
          </w:p>
        </w:tc>
      </w:tr>
      <w:tr w:rsidR="00A708AE" w:rsidRPr="00644724" w14:paraId="478DDF9E" w14:textId="77777777" w:rsidTr="00644724">
        <w:tc>
          <w:tcPr>
            <w:tcW w:w="1980" w:type="dxa"/>
            <w:vAlign w:val="center"/>
          </w:tcPr>
          <w:p w14:paraId="5F25EE6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rimary atrial arrhythmia</w:t>
            </w:r>
          </w:p>
        </w:tc>
        <w:tc>
          <w:tcPr>
            <w:tcW w:w="567" w:type="dxa"/>
            <w:vAlign w:val="center"/>
          </w:tcPr>
          <w:p w14:paraId="4D387C7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812" w:type="dxa"/>
            <w:vAlign w:val="center"/>
          </w:tcPr>
          <w:p w14:paraId="0B0B321B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MYOZ2, GATAD1, CACNA1C, KCNE2, KCNQ1, NKX2-5, ABCC9, MFAP5, TNNI3K, GJA5, NPPA, CACNB2, PTRF, TMEM43, ACTN2, EMD, KCNA5, PRKAG2, ANK2, NUP155, DMPK, LMNA, TNNI3, SGOL1, TNNT2, HCN4, PLN, CLIC2, NEXN, DTNA, KCNJ2, CSRP3, KCNJ5, SCN1B, TLL1, RYR2, SCN2B, MYPN, SMAD3, SCN3B, SCN4B, SCN5A</w:t>
            </w:r>
          </w:p>
        </w:tc>
      </w:tr>
      <w:tr w:rsidR="00A708AE" w:rsidRPr="00644724" w14:paraId="729F9BB1" w14:textId="77777777" w:rsidTr="00644724">
        <w:tc>
          <w:tcPr>
            <w:tcW w:w="1980" w:type="dxa"/>
            <w:vAlign w:val="center"/>
          </w:tcPr>
          <w:p w14:paraId="28C897E0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Supraventricular arrhythmia</w:t>
            </w:r>
          </w:p>
        </w:tc>
        <w:tc>
          <w:tcPr>
            <w:tcW w:w="567" w:type="dxa"/>
            <w:vAlign w:val="center"/>
          </w:tcPr>
          <w:p w14:paraId="3277404C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812" w:type="dxa"/>
            <w:vAlign w:val="center"/>
          </w:tcPr>
          <w:p w14:paraId="23EA67DF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OL4A1, MYOZ2, NAA10, GATAD1, CACNA1C, KCNE2, KCNQ1, NKX2-5, ABCC9, MFAP5, TNNI3K, GJA5, NPPA, CACNB2, PTRF, TMEM43, ACTN2, EMD, KCNA5, PRKAG2, ANK2, NUP155, DMPK, LMNA, TNNI3, SGOL1, TNNT2, HCN4, PLN, CLIC2, NEXN, DTNA, KCNJ2, CSRP3, KCNJ5, SCN1B, TLL1, RYR2, SCN2B, MYPN, SMAD3, SCN3B, SCN4B, SCN5A</w:t>
            </w:r>
          </w:p>
        </w:tc>
      </w:tr>
      <w:tr w:rsidR="00A708AE" w:rsidRPr="00644724" w14:paraId="43FA912D" w14:textId="77777777" w:rsidTr="00644724">
        <w:tc>
          <w:tcPr>
            <w:tcW w:w="1980" w:type="dxa"/>
            <w:vAlign w:val="center"/>
          </w:tcPr>
          <w:p w14:paraId="7024D2A7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rrhythmia</w:t>
            </w:r>
          </w:p>
        </w:tc>
        <w:tc>
          <w:tcPr>
            <w:tcW w:w="567" w:type="dxa"/>
            <w:vAlign w:val="center"/>
          </w:tcPr>
          <w:p w14:paraId="4FB24C86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5812" w:type="dxa"/>
            <w:vAlign w:val="center"/>
          </w:tcPr>
          <w:p w14:paraId="062E9443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ABCC9, ABCC9, ACADVL, ACTC1, ACTN2, ADAMTS10, AGXT, AKAP9, ANK2, ATP1B1, BANF1, BRAT1, C10ORF2, CACNA1B, CACNA1C, CACNA1D, CACNA2D1, CACNB2, CACNB2B, CALM1, CALM2, CALM3, CASQ2, CAV3, CLIC2, CNBP, COL4A1, COQ4, CPOX, CPT1A, CPT2, CREBBP, CSRP3, CTNNA3, CYP11B2, CYP4F2, DES,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MD, DMPK, DNAJC19, DPP6, DSC2, DSG2, DSP, DST, DTNA, EFEMP2, EMD, ERCC6, ERCC8, EYA4, FBN1, FBP1, FBXL4, FHL1, FMO3, FOXC2, FOXH1, GAA, GATA4, GATA6, GATAD1, GDF1, GJA1, GJA5, GLA, GLUL, GMPPB, GNAI2, GPC3, GPD1L, GTPBP3, GYG1, GYS1, GYS2, HAND1, HCCS, HCN4, HFE, HMBS, HRAS, IKBKAP, ISCU, JPH2, JUP, KCNA5, KCND2, KCND3, KCNE1, KCNE1L, KCNE2, KCNE3, KCNE5, KCNH2, KCNJ16, KCNJ2, KCNJ5, KCNJ8, KCNK3, KCNQ1, KCNQ1OT1, KIF1B, KYNU, LAMP2, LDB3, LIG3, LITAF, LMNA, MECP2, MED13L, MFAP5, MGME1, MTFMT, MTO1, MYH6, MYH7, MYL2, MYLK2, MYOZ2, MYPN, NAA10, NDUFB11, NEXN, NKX2-5, NKX2-6, NOS1AP, NOTCH1, NPPA, NUP155, PAX8, PGM1, PHYH, PITX2, PKP2, PLN, POLG2, POMT2, PPOX, PRDM16, PRKAG2, PSMB8, PTPN11, PTRF, RAF1, RANGRF, RBM20, RET, RNASEH1, RYR1, RYR2, SCN10A, SCN1B, SCN2B, SCN3B, SCN4B, SCN5A, SCN9A, SDHB, SDHC, SDHD, SGOL1, SLC19A2, SLC25A20, SLMAP, SMAD3, SMAD6, SNTA1, SYNE2, TAB2, TAZ, TBX5, TCAP, TGFB3, TLL1, TMEM43, TMEM70, TNNI3, TNNI3K, TNNT2, TPM1, TRDN, TRPM4, TSC1, TSC2, TSHR, TSPYL1, TTN, VHL, ZFHX3, ZFPM2</w:t>
            </w:r>
          </w:p>
        </w:tc>
      </w:tr>
      <w:tr w:rsidR="00A708AE" w:rsidRPr="00644724" w14:paraId="737FD7F8" w14:textId="77777777" w:rsidTr="00644724">
        <w:tc>
          <w:tcPr>
            <w:tcW w:w="1980" w:type="dxa"/>
            <w:vAlign w:val="center"/>
          </w:tcPr>
          <w:p w14:paraId="7EA04615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ary aldosteronism</w:t>
            </w:r>
          </w:p>
        </w:tc>
        <w:tc>
          <w:tcPr>
            <w:tcW w:w="567" w:type="dxa"/>
            <w:vAlign w:val="center"/>
          </w:tcPr>
          <w:p w14:paraId="65AD928E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12" w:type="dxa"/>
            <w:vAlign w:val="center"/>
          </w:tcPr>
          <w:p w14:paraId="4EDC464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SCNN1A, BSND, SCNN1B, CLCNKA, CLCNKB, SCNN1G, KCNJ1, CYP11A1, CYP11B1, KCNJ5, NR3C2, SLC26A3, KCNJ10, SLC12A1</w:t>
            </w:r>
          </w:p>
        </w:tc>
      </w:tr>
      <w:tr w:rsidR="00A708AE" w:rsidRPr="00644724" w14:paraId="6D722F4F" w14:textId="77777777" w:rsidTr="00644724">
        <w:tc>
          <w:tcPr>
            <w:tcW w:w="1980" w:type="dxa"/>
            <w:vAlign w:val="center"/>
          </w:tcPr>
          <w:p w14:paraId="0A8D3351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Pseudohypoaldosteronism</w:t>
            </w:r>
            <w:proofErr w:type="spellEnd"/>
          </w:p>
        </w:tc>
        <w:tc>
          <w:tcPr>
            <w:tcW w:w="567" w:type="dxa"/>
            <w:vAlign w:val="center"/>
          </w:tcPr>
          <w:p w14:paraId="65F66564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12" w:type="dxa"/>
            <w:vAlign w:val="center"/>
          </w:tcPr>
          <w:p w14:paraId="389CABA8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CUL3, KLHL3, NR3C2, SCNN1A, SCNN1B, SCNN1G, WNK1, WNK4</w:t>
            </w:r>
          </w:p>
        </w:tc>
      </w:tr>
      <w:tr w:rsidR="00A708AE" w:rsidRPr="00644724" w14:paraId="3E4BF340" w14:textId="77777777" w:rsidTr="00644724">
        <w:tc>
          <w:tcPr>
            <w:tcW w:w="1980" w:type="dxa"/>
            <w:vAlign w:val="center"/>
          </w:tcPr>
          <w:p w14:paraId="508DDD63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ortic dissection</w:t>
            </w:r>
          </w:p>
        </w:tc>
        <w:tc>
          <w:tcPr>
            <w:tcW w:w="567" w:type="dxa"/>
            <w:vAlign w:val="center"/>
          </w:tcPr>
          <w:p w14:paraId="6D730A2F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12" w:type="dxa"/>
            <w:vAlign w:val="center"/>
          </w:tcPr>
          <w:p w14:paraId="715AAA80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A2, COL3A1, FBN1, MYH11, MYLK, SMAD3, TGFB2, TGFBR1, TGFBR2</w:t>
            </w:r>
          </w:p>
        </w:tc>
      </w:tr>
      <w:tr w:rsidR="00A708AE" w:rsidRPr="00644724" w14:paraId="3F553F67" w14:textId="77777777" w:rsidTr="00644724">
        <w:tc>
          <w:tcPr>
            <w:tcW w:w="1980" w:type="dxa"/>
            <w:vAlign w:val="center"/>
          </w:tcPr>
          <w:p w14:paraId="02BFB6BF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Ehlers-Danlos Syndrome</w:t>
            </w:r>
          </w:p>
        </w:tc>
        <w:tc>
          <w:tcPr>
            <w:tcW w:w="567" w:type="dxa"/>
            <w:vAlign w:val="center"/>
          </w:tcPr>
          <w:p w14:paraId="0FD25E5C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12" w:type="dxa"/>
            <w:vAlign w:val="center"/>
          </w:tcPr>
          <w:p w14:paraId="147A9FE8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DAMTS2, B3GALT6, B4GALT7, CHST14, COL1A1, COL1A2, COL3A1, COL5A1, COL5A2, DSE, FKBP14, PLOD1, SLC39A13, TNXB</w:t>
            </w:r>
          </w:p>
        </w:tc>
      </w:tr>
      <w:tr w:rsidR="00A708AE" w:rsidRPr="00644724" w14:paraId="23C17DF6" w14:textId="77777777" w:rsidTr="00644724">
        <w:tc>
          <w:tcPr>
            <w:tcW w:w="1980" w:type="dxa"/>
            <w:vAlign w:val="center"/>
          </w:tcPr>
          <w:p w14:paraId="446E2E21" w14:textId="77777777" w:rsidR="00A708AE" w:rsidRPr="00644724" w:rsidRDefault="00644724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Thoracic aortic aneurysm and dissection.</w:t>
            </w:r>
          </w:p>
        </w:tc>
        <w:tc>
          <w:tcPr>
            <w:tcW w:w="567" w:type="dxa"/>
            <w:vAlign w:val="center"/>
          </w:tcPr>
          <w:p w14:paraId="51EC8E6A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12" w:type="dxa"/>
            <w:vAlign w:val="center"/>
          </w:tcPr>
          <w:p w14:paraId="7B205DF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TGFBR1, TGFBR2, MYH11, ACTA2, FBN1, MYLK, SMAD3</w:t>
            </w:r>
          </w:p>
        </w:tc>
      </w:tr>
      <w:tr w:rsidR="00A708AE" w:rsidRPr="00644724" w14:paraId="0176601B" w14:textId="77777777" w:rsidTr="00644724">
        <w:tc>
          <w:tcPr>
            <w:tcW w:w="1980" w:type="dxa"/>
            <w:vAlign w:val="center"/>
          </w:tcPr>
          <w:p w14:paraId="510A06E1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567" w:type="dxa"/>
            <w:vAlign w:val="center"/>
          </w:tcPr>
          <w:p w14:paraId="08B6CEA4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vAlign w:val="center"/>
          </w:tcPr>
          <w:p w14:paraId="68222871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G5, ABCG8, APOB, APOE, APTX, CAV1, EPHX2, JAG1, LDLR, LDLRAP1, LIPA, LPL, OCRL, PCSK9, PHKA2, RAI1, SLC25A13, TTPA</w:t>
            </w:r>
          </w:p>
        </w:tc>
      </w:tr>
      <w:tr w:rsidR="00A708AE" w:rsidRPr="00644724" w14:paraId="1E3C18E5" w14:textId="77777777" w:rsidTr="00644724">
        <w:tc>
          <w:tcPr>
            <w:tcW w:w="1980" w:type="dxa"/>
            <w:vAlign w:val="center"/>
          </w:tcPr>
          <w:p w14:paraId="3551923F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Pulmonary artery hypertension</w:t>
            </w:r>
          </w:p>
        </w:tc>
        <w:tc>
          <w:tcPr>
            <w:tcW w:w="567" w:type="dxa"/>
            <w:vAlign w:val="center"/>
          </w:tcPr>
          <w:p w14:paraId="15645BB3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812" w:type="dxa"/>
            <w:vAlign w:val="center"/>
          </w:tcPr>
          <w:p w14:paraId="461E94B7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BCD4, ACTA2, ACVRL1, ARHGAP31, ATP5A1, BANF1, BMPR1B, BMPR2, CACNA1D, CAV1, CHST3, COL1A1, COL1A2, COX7B, EIF2AK4, FBN1, FGFR3, FIG4, FLNA, FOXF1, G6PC3, GATA6, GBA, GJA1, IDUA, KCNK3, KRT18, KRT8, LIFR, LIPA, NFIX, NFU1, NOTCH1, PAM16, PDSS1, SARS2, SFTPA2, SFTPB, SLC37A4, SMAD9, SPECC1L</w:t>
            </w:r>
          </w:p>
        </w:tc>
      </w:tr>
      <w:tr w:rsidR="00A708AE" w:rsidRPr="00644724" w14:paraId="65999A04" w14:textId="77777777" w:rsidTr="00644724">
        <w:tc>
          <w:tcPr>
            <w:tcW w:w="1980" w:type="dxa"/>
            <w:vAlign w:val="center"/>
          </w:tcPr>
          <w:p w14:paraId="0293D459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Marfan's syndrome</w:t>
            </w:r>
          </w:p>
        </w:tc>
        <w:tc>
          <w:tcPr>
            <w:tcW w:w="567" w:type="dxa"/>
            <w:vAlign w:val="center"/>
          </w:tcPr>
          <w:p w14:paraId="7C4614EC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vAlign w:val="center"/>
          </w:tcPr>
          <w:p w14:paraId="279DA397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A2, CBS, COL11A1, COL11A2, COL2A1, COL3A1, COL5A1, COL5A2, COL9A1, COL9A2, FBN1, FBN2, MYH11, MYLK, PLOD, SMAD3, TGFBR1, TGFBR2</w:t>
            </w:r>
          </w:p>
        </w:tc>
      </w:tr>
      <w:tr w:rsidR="00A708AE" w:rsidRPr="00644724" w14:paraId="7A03266A" w14:textId="77777777" w:rsidTr="00644724">
        <w:tc>
          <w:tcPr>
            <w:tcW w:w="1980" w:type="dxa"/>
            <w:vAlign w:val="center"/>
          </w:tcPr>
          <w:p w14:paraId="50B67434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ortectasia</w:t>
            </w:r>
            <w:proofErr w:type="spellEnd"/>
          </w:p>
        </w:tc>
        <w:tc>
          <w:tcPr>
            <w:tcW w:w="567" w:type="dxa"/>
            <w:vAlign w:val="center"/>
          </w:tcPr>
          <w:p w14:paraId="0294C630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12" w:type="dxa"/>
            <w:vAlign w:val="center"/>
          </w:tcPr>
          <w:p w14:paraId="2083C401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CTA2, B3GAT3, C12ORF57, COL1A1, COL5A1, COL5A2, EFEMP2, FBLN5, FBN1, FBN2, FLNB, HGD, KANSL1, KCNH1, MED12, MFAP5, MYH11, MYLK, PRKG1, SKI, SMAD3, SMAD4, TAB2, TGFBR1, TGFBR2</w:t>
            </w:r>
          </w:p>
        </w:tc>
      </w:tr>
      <w:tr w:rsidR="00A708AE" w:rsidRPr="00644724" w14:paraId="26A2A566" w14:textId="77777777" w:rsidTr="00644724">
        <w:tc>
          <w:tcPr>
            <w:tcW w:w="1980" w:type="dxa"/>
            <w:vAlign w:val="center"/>
          </w:tcPr>
          <w:p w14:paraId="65E5AF5C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ongestive heart failure</w:t>
            </w:r>
          </w:p>
        </w:tc>
        <w:tc>
          <w:tcPr>
            <w:tcW w:w="567" w:type="dxa"/>
            <w:vAlign w:val="center"/>
          </w:tcPr>
          <w:p w14:paraId="37854A31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812" w:type="dxa"/>
            <w:vAlign w:val="center"/>
          </w:tcPr>
          <w:p w14:paraId="0F7C179D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 xml:space="preserve">ABCC6, ABCC9, ACAD9, ACTC1, ADAMTSL2, ADCY5, ALMS1, 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OA1, ATP5A1, BAG3, CAV3, CEP19, CLIC2, COL1A1, COL1A2, CSRP3, DES, DMD, DNAJC19, DSP, DTNA, ELAC2, ENG, ENPP1, EPG5, EYA4, FBN1, FGFR3, FLNA, FXN, GATAD1, GJA1, GLA, GLB1, GNPTAB, GTPBP3, HADHA, HADHB, HFE, IDS, IFIH1, JUP, KCNJ5, KIF1B, LDB3, LMNA, MYH7, MYLK2, MYPN, PHYH, PLN, PLOD1, PRKAG2, PRKAR1A, PSEN1, PSEN2, PSMB8, RAB3GAP2, RBM20, RET, RPS19, SCN5A, SDHB, SDHD, SGCD, SLC17A5, SLC22A5, TAZ, TF, TMPO, TNNI3, TNNI3K, TNNT2, TPI1, TPM1, TRIM37, VHL</w:t>
            </w:r>
          </w:p>
        </w:tc>
      </w:tr>
      <w:tr w:rsidR="00A708AE" w:rsidRPr="00644724" w14:paraId="4C4A6DE0" w14:textId="77777777" w:rsidTr="00644724">
        <w:tc>
          <w:tcPr>
            <w:tcW w:w="1980" w:type="dxa"/>
            <w:vAlign w:val="center"/>
          </w:tcPr>
          <w:p w14:paraId="48AFF8D8" w14:textId="77777777" w:rsidR="00A708AE" w:rsidRPr="00644724" w:rsidRDefault="00A708AE" w:rsidP="00644724">
            <w:pPr>
              <w:ind w:leftChars="-20" w:left="-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udden cardiac death (SCD)</w:t>
            </w:r>
          </w:p>
        </w:tc>
        <w:tc>
          <w:tcPr>
            <w:tcW w:w="567" w:type="dxa"/>
            <w:vAlign w:val="center"/>
          </w:tcPr>
          <w:p w14:paraId="21EA588D" w14:textId="77777777" w:rsidR="00A708AE" w:rsidRPr="00644724" w:rsidRDefault="00A708AE" w:rsidP="00A70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5812" w:type="dxa"/>
            <w:vAlign w:val="center"/>
          </w:tcPr>
          <w:p w14:paraId="3653EA25" w14:textId="77777777" w:rsidR="00A708AE" w:rsidRPr="00644724" w:rsidRDefault="00A708AE" w:rsidP="00A70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724">
              <w:rPr>
                <w:rFonts w:ascii="Times New Roman" w:hAnsi="Times New Roman" w:cs="Times New Roman"/>
                <w:sz w:val="18"/>
                <w:szCs w:val="18"/>
              </w:rPr>
              <w:t>AARS2, ABCC9, ACAD8, ACAD9, ACADVL, ACTA1, ACTC1, ACTN2, ADAMTS10, ADCY5, AGK, AGPAT2, AKAP9, ALMS1, ANK2, ANKRD1, ANKS6, ANO5, APOPT1, ATP1B1, ATP5E, ATPAF2, BAG3, BBS2, BCS1L, BOLA3, BRAF, BSCL2, CACNA1C, CACNA2D1, CACNB2, CALM1, CALM2, CALM3, CALR3, CAPN3, CASQ2, CAV3, CHKB, CHRM2, COA5, COA6, COQ2, COQ4, COX10, COX14, COX15, COX20, COX6B1, CPT2, CRYAB, CSRP3, CTF1, CTNNA3, DES, DLD, DMD, DNAJC19, DOLK, DPM3, DSC2, DSG2, DSP, DTNA, DYSF, ELAC2, EMD, EPG5, ERBB3, ETFA, ETFB, ETFDH, EYA4, FAH, FASTKD2, FBN1, FBXL4, FHL1, FHL2, FKRP, FKTN, FLNC, FLT1, FOXH1, FOXRED1, FTO, FXN, GAA, GATA4, GATA6, GATAD1, GBE1, GDF1, GJA1, GLA, GLB1, GMPPB, GNAI2, GNPTAB, GNS, GPD1L, GYS1, GYS2, HADH, HADHA, HADHB, HAND1, HCN4, HGSNAT, HRAS, HSD17B10, ILK, INS-IGF2, ISL1, JPH2, JUP, KCNA5, KCND3, KCNE1, KCNE2, KCNE3, KCNE5, KCNH2, KCNJ16, KCNJ2, KCNJ5, KCNJ8, KCNQ1, KCNQ1OT1, KLF1, KLF10, KRAS, LAMA4, LAMP2, LDB3, LIAS, LIG3, LITAF, LMNA, LRPPRC, MAP2K1, MAP2K2, MECP2, MED13L, MGME1, MLYCD, MRPL3, MRPL44, MRPS22, MTO1, MURC, MYBPC1, MYBPC3, MYH6, MYH7, MYL2, MYL3, MYLK2, MYO6, MYOM1, MYOT, MYOZ2, MYPN, NAGLU, NDUFA1, NDUFA10, NDUFA11, NDUFA2, NDUFAF1, NDUFAF2, NDUFAF3, NDUFAF4, NDUFAF5, NDUFAF6, NDUFB11, NDUFB3, NDUFB9, NDUFS1, NDUFS2, NDUFS3, NDUFS4, NDUFS6, NDUFS7, NDUFS8, NDUFV1, NDUFV2, NEBL, NEXN, NKX2-5, NKX2-6, NOS1AP, NOTCH1, NRAS, NUBPL, PDCD1, PDHA1, PDHB, PDLIM3, PDSS2, PET100, PGM1, PKP2, PLN, POLG, POMGNT1, POMT1, POMT2, PRDM16, PRKAG2, PSEN1, PSEN2, PTPN11, PTRF, RAF1, RANGRF, RBCK1, RBM20, RIT1, RYR1, RYR2, SCN10A, SCN1B, SCN2B, SCN3B, SCN4B, SCN5A, SCO1, SCO2, SDHA, SDHAF1, SDHD, SEPN1, SGCA, SGCB, SGCD, SGCG, SGSH, SHOC2, SLC22A5, SLC25A3, SLC25A4, SLMAP, SMAD6, SMC1A, SNTA1, SOS1, SPEG, SRI, SURF1, SYNE1, SYNE2, SYNM, TACO1, TAZ, TCAP, TFB1M, TGFB3, TMEM126A, TMEM43, TMEM70, TMPO, TNNC1, TNNI3, TNNI3K, TNNT2, TPM1, TPM3, TRDN, TRIM32, TRIM54, TRIM63, TRPM4, TSFM, TTN, TTR, TXNRD2, UBR1, VCL, XK, XPNPEP3, YARS2, ZFPM2</w:t>
            </w:r>
          </w:p>
        </w:tc>
      </w:tr>
    </w:tbl>
    <w:p w14:paraId="5E65FB72" w14:textId="77777777" w:rsidR="00164E53" w:rsidRDefault="002B6918" w:rsidP="006B51F3">
      <w:pPr>
        <w:rPr>
          <w:rFonts w:ascii="Times New Roman" w:hAnsi="Times New Roman" w:cs="Times New Roman"/>
        </w:rPr>
      </w:pP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  <w:r w:rsidRPr="006B51F3">
        <w:rPr>
          <w:rFonts w:ascii="Times New Roman" w:hAnsi="Times New Roman" w:cs="Times New Roman"/>
        </w:rPr>
        <w:tab/>
      </w:r>
    </w:p>
    <w:sectPr w:rsidR="00164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8CB8E" w14:textId="77777777" w:rsidR="006D345E" w:rsidRDefault="006D345E" w:rsidP="00A708AE">
      <w:r>
        <w:separator/>
      </w:r>
    </w:p>
  </w:endnote>
  <w:endnote w:type="continuationSeparator" w:id="0">
    <w:p w14:paraId="2A121C6D" w14:textId="77777777" w:rsidR="006D345E" w:rsidRDefault="006D345E" w:rsidP="00A7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BBA14" w14:textId="77777777" w:rsidR="006D345E" w:rsidRDefault="006D345E" w:rsidP="00A708AE">
      <w:r>
        <w:separator/>
      </w:r>
    </w:p>
  </w:footnote>
  <w:footnote w:type="continuationSeparator" w:id="0">
    <w:p w14:paraId="0E189202" w14:textId="77777777" w:rsidR="006D345E" w:rsidRDefault="006D345E" w:rsidP="00A7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18"/>
    <w:rsid w:val="00164E53"/>
    <w:rsid w:val="002B6918"/>
    <w:rsid w:val="003D0712"/>
    <w:rsid w:val="003F16BC"/>
    <w:rsid w:val="003F7A9B"/>
    <w:rsid w:val="00417168"/>
    <w:rsid w:val="004259C0"/>
    <w:rsid w:val="00496C42"/>
    <w:rsid w:val="00566A52"/>
    <w:rsid w:val="00644010"/>
    <w:rsid w:val="00644724"/>
    <w:rsid w:val="006B51F3"/>
    <w:rsid w:val="006D345E"/>
    <w:rsid w:val="0080289A"/>
    <w:rsid w:val="009A7408"/>
    <w:rsid w:val="00A55B3F"/>
    <w:rsid w:val="00A708AE"/>
    <w:rsid w:val="00BF164A"/>
    <w:rsid w:val="00E20B4C"/>
    <w:rsid w:val="00F2719A"/>
    <w:rsid w:val="00F6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23107"/>
  <w15:chartTrackingRefBased/>
  <w15:docId w15:val="{019BD94A-A368-4EBE-9A64-BDE7D8B0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6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8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7</Pages>
  <Words>2603</Words>
  <Characters>14842</Characters>
  <Application>Microsoft Office Word</Application>
  <DocSecurity>0</DocSecurity>
  <Lines>123</Lines>
  <Paragraphs>34</Paragraphs>
  <ScaleCrop>false</ScaleCrop>
  <Company/>
  <LinksUpToDate>false</LinksUpToDate>
  <CharactersWithSpaces>1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huaigen wang</cp:lastModifiedBy>
  <cp:revision>11</cp:revision>
  <dcterms:created xsi:type="dcterms:W3CDTF">2016-12-07T06:18:00Z</dcterms:created>
  <dcterms:modified xsi:type="dcterms:W3CDTF">2023-11-10T06:47:00Z</dcterms:modified>
</cp:coreProperties>
</file>